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2"/>
        <w:gridCol w:w="1268"/>
        <w:gridCol w:w="1267"/>
        <w:gridCol w:w="1267"/>
        <w:gridCol w:w="1267"/>
        <w:gridCol w:w="1267"/>
        <w:gridCol w:w="1269"/>
      </w:tblGrid>
      <w:tr>
        <w:trPr>
          <w:tblHeader w:val="true"/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de</w:t>
            </w:r>
          </w:p>
        </w:tc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ADEF</w:t>
            </w:r>
          </w:p>
        </w:tc>
        <w:tc>
          <w:tcPr>
            <w:tcW w:w="380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/>
            </w:pPr>
            <w:r>
              <w:rPr>
                <w:sz w:val="20"/>
                <w:lang w:val="en-US"/>
              </w:rPr>
              <w:t>-ADEF -</w:t>
            </w:r>
            <w:r>
              <w:rPr>
                <w:i/>
                <w:sz w:val="20"/>
                <w:lang w:val="en-US"/>
              </w:rPr>
              <w:t>Serranus atricauda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HPD upper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HPD lower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HPD upper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HPD lower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.0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.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1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5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7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8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7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.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4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.2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4.6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1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1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3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6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7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7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3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2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4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1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7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9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4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9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3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8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5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1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48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1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*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8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2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7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1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0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3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8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7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4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0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7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0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5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8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8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0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9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8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8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0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5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3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7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oot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.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6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.9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7.6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5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.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.8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.8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9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6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0.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.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.7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9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.1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.8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3.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97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.8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.5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.3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.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.0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1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3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3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8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.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0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.0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.8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0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9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4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3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.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.6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6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.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8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7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6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0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3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5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9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8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7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9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2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3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2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2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1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9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5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25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3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.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4.6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.3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4.8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.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38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2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6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7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0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27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0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0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9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0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7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7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6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.6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.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2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.8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.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55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9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4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45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1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0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1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.9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2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8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.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4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.0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57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5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9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4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9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9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9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6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8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0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.6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9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.0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8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1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8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1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1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.6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26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3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9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0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6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3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3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1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4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2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6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4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.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4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3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.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9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.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8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7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6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4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5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.6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3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3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7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3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7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3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5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1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4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8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8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7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28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8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9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2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1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64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4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17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6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5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7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8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3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8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9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7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9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2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2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70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.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7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.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9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6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7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0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0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1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6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9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7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6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1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0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0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8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1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1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4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59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6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8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3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4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00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7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0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7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1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9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1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3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44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1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2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5</w:t>
            </w:r>
          </w:p>
        </w:tc>
      </w:tr>
      <w:tr>
        <w:trPr>
          <w:trHeight w:val="280" w:hRule="atLeast"/>
          <w:cantSplit w:val="true"/>
        </w:trPr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3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</w:tr>
    </w:tbl>
    <w:p>
      <w:pPr>
        <w:pStyle w:val="FreeFormA"/>
        <w:spacing w:before="60" w:after="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t>2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1</w:t>
    </w:r>
    <w:r>
      <w:rPr>
        <w:sz w:val="20"/>
        <w:color w:val="000000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